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9138D" w14:textId="3A3758ED" w:rsidR="003C27CF" w:rsidRDefault="003C27CF" w:rsidP="003C27CF">
      <w:pPr>
        <w:rPr>
          <w:b/>
          <w:bCs/>
        </w:rPr>
      </w:pPr>
      <w:bookmarkStart w:id="0" w:name="_Hlk74058010"/>
    </w:p>
    <w:bookmarkEnd w:id="0"/>
    <w:p w14:paraId="38046CCD" w14:textId="77777777" w:rsidR="00FB0177" w:rsidRPr="004E2D2E" w:rsidRDefault="00FB0177" w:rsidP="002235FE">
      <w:pPr>
        <w:rPr>
          <w:b/>
          <w:bCs/>
        </w:rPr>
      </w:pPr>
    </w:p>
    <w:p w14:paraId="41E3B4A8" w14:textId="43336935" w:rsidR="00E00B02" w:rsidRDefault="008B037A" w:rsidP="00E00B02">
      <w:pPr>
        <w:jc w:val="center"/>
      </w:pPr>
      <w:r>
        <w:rPr>
          <w:noProof/>
        </w:rPr>
        <w:drawing>
          <wp:inline distT="0" distB="0" distL="0" distR="0" wp14:anchorId="2657F8A3" wp14:editId="4C6BF6F5">
            <wp:extent cx="5125105" cy="3936365"/>
            <wp:effectExtent l="0" t="0" r="0" b="6985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ogTC logTN collinearit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453" cy="393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FAB19" w14:textId="0B5DCF49" w:rsidR="00533EEF" w:rsidRDefault="00FB0177" w:rsidP="00FB0177">
      <w:r w:rsidRPr="00584E0E">
        <w:rPr>
          <w:b/>
          <w:bCs/>
        </w:rPr>
        <w:t>Figure S</w:t>
      </w:r>
      <w:r w:rsidR="005B4F20" w:rsidRPr="00584E0E">
        <w:rPr>
          <w:b/>
          <w:bCs/>
        </w:rPr>
        <w:t>3</w:t>
      </w:r>
      <w:r w:rsidRPr="00FB0177">
        <w:t xml:space="preserve"> Relationship between log transformed total carbon (log</w:t>
      </w:r>
      <w:r w:rsidRPr="00FB0177">
        <w:rPr>
          <w:vertAlign w:val="subscript"/>
        </w:rPr>
        <w:t>10</w:t>
      </w:r>
      <w:r w:rsidRPr="00FB0177">
        <w:t>TC) and total nitrogen (log</w:t>
      </w:r>
      <w:r w:rsidRPr="00FB0177">
        <w:rPr>
          <w:vertAlign w:val="subscript"/>
        </w:rPr>
        <w:t>10</w:t>
      </w:r>
      <w:r w:rsidRPr="00FB0177">
        <w:t>TN)</w:t>
      </w:r>
      <w:r>
        <w:t>,</w:t>
      </w:r>
    </w:p>
    <w:p w14:paraId="00BF4734" w14:textId="5DFC5DF1" w:rsidR="00FB0177" w:rsidRDefault="00FB0177" w:rsidP="00FB0177">
      <w:r>
        <w:t>Correlation coefficient, R</w:t>
      </w:r>
      <w:r w:rsidRPr="00FB0177">
        <w:rPr>
          <w:vertAlign w:val="superscript"/>
        </w:rPr>
        <w:t>2</w:t>
      </w:r>
      <w:r>
        <w:t xml:space="preserve"> = 0.93.</w:t>
      </w:r>
    </w:p>
    <w:p w14:paraId="06785230" w14:textId="30A66931" w:rsidR="00533EEF" w:rsidRDefault="00533EEF" w:rsidP="00F47480"/>
    <w:p w14:paraId="69ABABEA" w14:textId="79EF2BF0" w:rsidR="00393C16" w:rsidRDefault="00393C16" w:rsidP="00E00B02">
      <w:pPr>
        <w:jc w:val="center"/>
      </w:pPr>
      <w:bookmarkStart w:id="1" w:name="_GoBack"/>
      <w:bookmarkEnd w:id="1"/>
    </w:p>
    <w:p w14:paraId="562CB5A7" w14:textId="77777777" w:rsidR="00393C16" w:rsidRDefault="00393C16" w:rsidP="009C069C">
      <w:pPr>
        <w:jc w:val="center"/>
      </w:pPr>
    </w:p>
    <w:sectPr w:rsidR="00393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927E6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7597D"/>
    <w:rsid w:val="007A5937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66F15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  <w15:chartTrackingRefBased/>
  <w15:docId w15:val="{E6ADF294-2EFC-469A-8984-1B962B6F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CBF37-D29B-4254-94E3-8AD023DFD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HYD OFF33</cp:lastModifiedBy>
  <cp:revision>24</cp:revision>
  <dcterms:created xsi:type="dcterms:W3CDTF">2021-06-24T19:12:00Z</dcterms:created>
  <dcterms:modified xsi:type="dcterms:W3CDTF">2021-07-27T01:18:00Z</dcterms:modified>
</cp:coreProperties>
</file>